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261" w:rsidRPr="007C2B5B" w:rsidRDefault="00D03261" w:rsidP="00D0326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C2B5B">
        <w:rPr>
          <w:rFonts w:ascii="Times New Roman" w:hAnsi="Times New Roman" w:cs="Times New Roman"/>
          <w:b/>
          <w:sz w:val="20"/>
          <w:szCs w:val="20"/>
        </w:rPr>
        <w:t>Supplementary Table 1 The maternal GWG ranges for different gestational ages based on the calculation of z-score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7"/>
        <w:gridCol w:w="708"/>
        <w:gridCol w:w="614"/>
        <w:gridCol w:w="2127"/>
      </w:tblGrid>
      <w:tr w:rsidR="00D03261" w:rsidRPr="007C2B5B" w:rsidTr="00602ED8">
        <w:trPr>
          <w:cantSplit/>
          <w:trHeight w:val="327"/>
          <w:tblHeader/>
          <w:jc w:val="center"/>
        </w:trPr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keepNext/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estational age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keepNext/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keepNext/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keepNext/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commended range for weight gain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5.61-6.93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6.12-7.60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6.57-8.19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7.03-8.78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7.55-9.48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8.02-10.10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8.42-10.64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8.82-11.18</w:t>
            </w:r>
          </w:p>
        </w:tc>
      </w:tr>
      <w:tr w:rsidR="00D03261" w:rsidRPr="007C2B5B" w:rsidTr="00602ED8">
        <w:trPr>
          <w:cantSplit/>
          <w:trHeight w:val="30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9.23-11.74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9.64-12.30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10.05-12.87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10.67-13.75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11.24-14.52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11.73-15.21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12.46-16.19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13.10-17.13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13.76-18.04</w:t>
            </w:r>
          </w:p>
        </w:tc>
      </w:tr>
      <w:tr w:rsidR="00D03261" w:rsidRPr="007C2B5B" w:rsidTr="00602ED8">
        <w:trPr>
          <w:cantSplit/>
          <w:trHeight w:val="327"/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/41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03261" w:rsidRPr="007C2B5B" w:rsidRDefault="00D03261" w:rsidP="00602ED8">
            <w:pPr>
              <w:widowControl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2B5B">
              <w:rPr>
                <w:rFonts w:ascii="Times New Roman" w:hAnsi="Times New Roman" w:cs="Times New Roman"/>
                <w:sz w:val="20"/>
                <w:szCs w:val="20"/>
              </w:rPr>
              <w:t>14.28-18.77</w:t>
            </w:r>
          </w:p>
        </w:tc>
      </w:tr>
    </w:tbl>
    <w:p w:rsidR="00D03261" w:rsidRPr="007C2B5B" w:rsidRDefault="00D03261" w:rsidP="00D0326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8582B">
        <w:rPr>
          <w:rFonts w:ascii="Times New Roman" w:hAnsi="Times New Roman" w:cs="Times New Roman"/>
          <w:sz w:val="20"/>
          <w:szCs w:val="20"/>
        </w:rPr>
        <w:t xml:space="preserve">Notes: </w:t>
      </w:r>
      <w:r w:rsidRPr="00B7036C">
        <w:rPr>
          <w:rFonts w:ascii="Times New Roman" w:hAnsi="Times New Roman" w:cs="Times New Roman"/>
          <w:sz w:val="20"/>
          <w:szCs w:val="20"/>
        </w:rPr>
        <w:t>GWG: gestational weight gain;</w:t>
      </w:r>
      <w:r w:rsidRPr="00E61BFD">
        <w:t xml:space="preserve"> </w:t>
      </w:r>
      <w:r w:rsidRPr="00E61BFD">
        <w:rPr>
          <w:rFonts w:ascii="Times New Roman" w:hAnsi="Times New Roman" w:cs="Times New Roman"/>
          <w:sz w:val="20"/>
          <w:szCs w:val="20"/>
        </w:rPr>
        <w:t>M: Median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61BFD">
        <w:rPr>
          <w:rFonts w:ascii="Times New Roman" w:hAnsi="Times New Roman" w:cs="Times New Roman"/>
          <w:sz w:val="20"/>
          <w:szCs w:val="20"/>
        </w:rPr>
        <w:t>SD: standard deviation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94700D" w:rsidRPr="00D03261" w:rsidRDefault="0094700D">
      <w:bookmarkStart w:id="0" w:name="_GoBack"/>
      <w:bookmarkEnd w:id="0"/>
    </w:p>
    <w:sectPr w:rsidR="0094700D" w:rsidRPr="00D03261" w:rsidSect="002F4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261"/>
    <w:rsid w:val="0094700D"/>
    <w:rsid w:val="00D0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FC78F-73A1-43D8-B050-3EE4D4D3C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32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12-23T03:11:00Z</dcterms:created>
  <dcterms:modified xsi:type="dcterms:W3CDTF">2022-12-23T03:12:00Z</dcterms:modified>
</cp:coreProperties>
</file>